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3825"/>
        <w:gridCol w:w="900"/>
        <w:gridCol w:w="1351"/>
        <w:gridCol w:w="1391"/>
      </w:tblGrid>
      <w:tr>
        <w:trPr>
          <w:trHeight w:val="36" w:hRule="atLeast"/>
        </w:trPr>
        <w:tc>
          <w:tcPr>
            <w:tcW w:w="8544" w:type="dxa"/>
            <w:gridSpan w:val="5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Table S1.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Definitions and values of model parameters </w:t>
            </w:r>
          </w:p>
        </w:tc>
      </w:tr>
      <w:tr>
        <w:trPr>
          <w:trHeight w:val="36" w:hRule="atLeast"/>
        </w:trPr>
        <w:tc>
          <w:tcPr>
            <w:tcW w:w="8544" w:type="dxa"/>
            <w:gridSpan w:val="5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(Refer to Figure S1)</w:t>
            </w:r>
          </w:p>
        </w:tc>
      </w:tr>
      <w:tr>
        <w:trPr>
          <w:trHeight w:val="71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3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eferences</w:t>
            </w:r>
          </w:p>
        </w:tc>
      </w:tr>
      <w:tr>
        <w:trPr>
          <w:trHeight w:val="71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q</w:t>
            </w:r>
          </w:p>
        </w:tc>
        <w:tc>
          <w:tcPr>
            <w:tcW w:w="38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Proportion of new infections that progress rapidly to active disease 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13-0.21]†</w:t>
            </w:r>
          </w:p>
        </w:tc>
        <w:tc>
          <w:tcPr>
            <w:tcW w:w="1391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7,46,47]</w:t>
            </w:r>
          </w:p>
        </w:tc>
      </w:tr>
      <w:tr>
        <w:trPr>
          <w:trHeight w:val="170" w:hRule="atLeast"/>
        </w:trPr>
        <w:tc>
          <w:tcPr>
            <w:tcW w:w="10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ν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elative rate of re-infection among latently-infected and recovered individuals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25-0.60]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>[59,60]</w:t>
            </w:r>
          </w:p>
        </w:tc>
      </w:tr>
      <w:tr>
        <w:trPr>
          <w:trHeight w:val="71" w:hRule="atLeast"/>
        </w:trPr>
        <w:tc>
          <w:tcPr>
            <w:tcW w:w="10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γ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82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rate of delayed progression from latent to active disease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135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4.9 X 10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8.2 X 10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]†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>[7,46–49]</w:t>
            </w:r>
          </w:p>
        </w:tc>
      </w:tr>
      <w:tr>
        <w:trPr>
          <w:trHeight w:val="71" w:hRule="atLeast"/>
        </w:trPr>
        <w:tc>
          <w:tcPr>
            <w:tcW w:w="10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γ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rate of rapid progression from latent to active dise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24-0.40]†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>[7,46–49]</w:t>
            </w:r>
          </w:p>
        </w:tc>
      </w:tr>
      <w:tr>
        <w:trPr>
          <w:trHeight w:val="71" w:hRule="atLeast"/>
        </w:trPr>
        <w:tc>
          <w:tcPr>
            <w:tcW w:w="10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ρ/ χ</w:t>
            </w:r>
          </w:p>
        </w:tc>
        <w:tc>
          <w:tcPr>
            <w:tcW w:w="382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roportion of cases that are smear-positive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55-0.60]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20,21,26,61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φ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n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/ φ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rate of detection via self-refer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8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13-0.23]†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24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μ</w:t>
            </w:r>
          </w:p>
        </w:tc>
        <w:tc>
          <w:tcPr>
            <w:tcW w:w="382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rate of conversion from smear-negative to smear-positive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012-0.020]†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7,47,62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κ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rate of “self-cure” in which TB resolves without treatment (not shown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 .05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44-0.73]†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π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382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treatment success rate for non-MDR TB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5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74-2.01]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22,43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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treatment failure rate for non-MDR T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038-0.081]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22,43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π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382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treatment success rate for MDR TB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48-0.56]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9,28,44,45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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treatment failure rate for MDR T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15-0.19]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9,28,44,45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ζ1</w:t>
            </w:r>
          </w:p>
        </w:tc>
        <w:tc>
          <w:tcPr>
            <w:tcW w:w="382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death rate from non-infectious causes in all health states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35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1.3 X 10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.0 X 10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]†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16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ζ2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d/m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death rate associated with untreated smear-negative T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20"/>
                <w:szCs w:val="20"/>
              </w:rPr>
              <w:t>[0.079-0.13]†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 xml:space="preserve">Assumed to be ½ of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ζ3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d/m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ζ3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d/m</w:t>
            </w:r>
          </w:p>
        </w:tc>
        <w:tc>
          <w:tcPr>
            <w:tcW w:w="382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death rate associated with untreated smear-positive TB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16-0.26]†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7,46,47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oefficient of relative infectivity of smear negative cas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20-0.28]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>[63–65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z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82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relapse rate to active non-MDR TB among previously treated for non-MDR TB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10-0.24]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43,66]</w:t>
            </w:r>
          </w:p>
        </w:tc>
      </w:tr>
      <w:tr>
        <w:trPr>
          <w:trHeight w:val="107" w:hRule="atLeast"/>
        </w:trPr>
        <w:tc>
          <w:tcPr>
            <w:tcW w:w="10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z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relapse rate to MDR-TB among those previously treated for non-MDR T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026-0.11]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43,66]</w:t>
            </w:r>
          </w:p>
        </w:tc>
      </w:tr>
      <w:tr>
        <w:trPr>
          <w:trHeight w:val="142" w:hRule="atLeast"/>
        </w:trPr>
        <w:tc>
          <w:tcPr>
            <w:tcW w:w="10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z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82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relapse rate to active disease among those previously treated for MDR-TB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33-1.32]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43,66]</w:t>
            </w:r>
          </w:p>
        </w:tc>
      </w:tr>
      <w:tr>
        <w:trPr>
          <w:trHeight w:val="142" w:hRule="atLeast"/>
        </w:trPr>
        <w:tc>
          <w:tcPr>
            <w:tcW w:w="10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β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d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/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β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ontacts per infectious non-MDR TB case per year leading to infe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5.25-8.75]†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[19,46,62]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Calibri" w:cs="Lucida Grande;Arial" w:ascii="Calibri" w:hAnsi="Calibri"/>
                <w:color w:val="000000"/>
                <w:sz w:val="20"/>
                <w:szCs w:val="20"/>
              </w:rPr>
              <w:t>ε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/</w:t>
            </w:r>
            <w:r>
              <w:rPr>
                <w:rFonts w:eastAsia="Calibri" w:cs="Lucida Grande;Arial" w:ascii="Calibri" w:hAnsi="Calibri"/>
                <w:color w:val="000000"/>
                <w:sz w:val="20"/>
                <w:szCs w:val="20"/>
              </w:rPr>
              <w:t xml:space="preserve"> ε</w:t>
            </w:r>
            <w:r>
              <w:rPr>
                <w:rFonts w:eastAsia="Calibri" w:cs="Lucida Grande;Arial" w:ascii="Calibri" w:hAnsi="Calibri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3825" w:type="dxa"/>
            <w:tcBorders/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nnual rate at which MDR cases are started on DOTS-plus therapy in without sputum PCR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35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3.86-6.44]†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Assumed 75% will transition in &lt; 14 weeks</w:t>
            </w:r>
          </w:p>
        </w:tc>
      </w:tr>
      <w:tr>
        <w:trPr>
          <w:trHeight w:val="68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Lucida Grande;Arial"/>
                <w:color w:val="000000"/>
                <w:sz w:val="20"/>
                <w:szCs w:val="20"/>
              </w:rPr>
            </w:pPr>
            <w:r>
              <w:rPr>
                <w:rFonts w:eastAsia="Calibri" w:cs="Lucida Grande;Arial" w:ascii="Calibri" w:hAnsi="Calibri"/>
                <w:color w:val="000000"/>
                <w:sz w:val="20"/>
                <w:szCs w:val="20"/>
              </w:rPr>
              <w:t>PrL</w:t>
            </w:r>
          </w:p>
        </w:tc>
        <w:tc>
          <w:tcPr>
            <w:tcW w:w="38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revalence of latent TB infection among the general non-prison populat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0.23-0.63]*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[54]</w:t>
            </w:r>
          </w:p>
        </w:tc>
      </w:tr>
    </w:tbl>
    <w:p>
      <w:pPr>
        <w:pStyle w:val="Normal"/>
        <w:spacing w:lineRule="auto" w:line="276"/>
        <w:ind w:left="630" w:right="630" w:hanging="0"/>
        <w:rPr/>
      </w:pPr>
      <w:r>
        <w:rPr>
          <w:rFonts w:eastAsia="Calibri" w:cs="Calibri" w:ascii="Calibri" w:hAnsi="Calibri"/>
          <w:sz w:val="22"/>
          <w:szCs w:val="22"/>
          <w:vertAlign w:val="superscript"/>
        </w:rPr>
        <w:t xml:space="preserve">a </w:t>
      </w:r>
      <w:r>
        <w:rPr>
          <w:rFonts w:eastAsia="Calibri" w:cs="Calibri" w:ascii="Calibri" w:hAnsi="Calibri"/>
          <w:sz w:val="22"/>
          <w:szCs w:val="22"/>
        </w:rPr>
        <w:t>When no screening step was applied, the annual rate of self-referral rises to 0.36 for smear-negative cases and 0.69 for smear-positive disease.</w:t>
      </w:r>
    </w:p>
    <w:p>
      <w:pPr>
        <w:pStyle w:val="Normal"/>
        <w:ind w:left="630" w:hanging="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ind w:left="630" w:hanging="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† </w:t>
      </w:r>
      <w:r>
        <w:rPr>
          <w:rFonts w:eastAsia="Calibri" w:cs="Calibri" w:ascii="Calibri" w:hAnsi="Calibri"/>
          <w:sz w:val="22"/>
          <w:szCs w:val="22"/>
        </w:rPr>
        <w:t>Estimated subjectively</w:t>
      </w:r>
    </w:p>
    <w:p>
      <w:pPr>
        <w:pStyle w:val="Normal"/>
        <w:ind w:left="630" w:hanging="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ind w:left="630" w:hanging="0"/>
        <w:rPr/>
      </w:pPr>
      <w:r>
        <w:rPr>
          <w:rFonts w:eastAsia="Calibri" w:cs="Calibri" w:ascii="Calibri" w:hAnsi="Calibri"/>
          <w:sz w:val="22"/>
          <w:szCs w:val="22"/>
        </w:rPr>
        <w:t>* Rate varied manually to match the prevalence of active disease within prisons to observed rates in published data (Text S1).</w:t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00" w:leader="none"/>
        </w:tabs>
        <w:spacing w:before="0" w:after="240"/>
        <w:outlineLvl w:val="0"/>
        <w:rPr>
          <w:rFonts w:ascii="Calibri" w:hAnsi="Calibri" w:eastAsia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>References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46. </w:t>
        <w:tab/>
        <w:t>Resch SC, Salomon JA, Murray M, Weinstein MC (2006) Cost-effectiveness of treating multidrug-resistant tuberculosis. PLoS Med 3: e241. doi:10.1371/journal.pmed.0030241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47. </w:t>
        <w:tab/>
        <w:t>Murray CJ, Salomon JA (1998) Modeling the impact of global tuberculosis control strategies. Proc Natl Acad Sci USA 95: 13881–13886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48. </w:t>
        <w:tab/>
        <w:t>Cohen T, Colijn C, Finklea B, Murray M (2007) Exogenous re-infection and the dynamics of tuberculosis epidemics: local effects in a network model of transmission. J R Soc Interface 4: 523–531. doi:10.1098/rsif.2006.0193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49. </w:t>
        <w:tab/>
        <w:t>Colijn C, Cohen T, Murray M (2006) Mathematical models of tuberculosis: accomplishments and future challenges World Scientific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54. </w:t>
        <w:tab/>
        <w:t>Drobniewski F, Balabanova Y, Zakamova E, Nikolayevskyy V, Fedorin I (2007) Rates of latent tuberculosis in health care staff in Russia. PLoS Med 4: e55. doi:10.1371/journal.pmed.0040055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59. </w:t>
        <w:tab/>
        <w:t>Sutherland I, Svandová E, Radhakrishna S (1982) The development of clinical tuberculosis following infection with tubercle bacilli. 1. A theoretical model for the development of clinical tuberculosis following infection, linking from data on the risk of tuberculous infection and the incidence of clinical tuberculosis in the Netherlands. Tubercle 63: 255–268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60. </w:t>
        <w:tab/>
        <w:t>Vynnycky E, Fine PE (1997) The natural history of tuberculosis: the implications of age-dependent risks of disease and the role of reinfection. Epidemiol Infect 119: 183–201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61. </w:t>
        <w:tab/>
        <w:t>Toungoussova OS, Mariandyshev A, Bjune G, Sandven P, Caugant DA (2003) Molecular epidemiology and drug resistance of Mycobacterium tuberculosis isolates in the Archangel prison in Russia: predominance of the W-Beijing clone family. Clin Infect Dis 37: 665–672. doi:10.1086/377205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62. </w:t>
        <w:tab/>
        <w:t>Blower SM, McLean AR, Porco TC, Small PM, Hopewell PC, et al. (1995) The intrinsic transmission dynamics of tuberculosis epidemics. Nat Med 1: 815–821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63. </w:t>
        <w:tab/>
        <w:t>Behr MA, Warren SA, Salamon H, Hopewell PC, Ponce de Leon A, et al. (1999) Transmission of Mycobacterium tuberculosis from patients smear-negative for acid-fast bacilli. Lancet 353: 444–449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64. </w:t>
        <w:tab/>
        <w:t>Diel R, Loddenkemper R, Meywald-Walter K, Gottschalk R, Nienhaus A (2009) Comparative performance of tuberculin skin test, QuantiFERON-TB-Gold In Tube assay, and T-Spot.TB test in contact investigations for tuberculosis. Chest 135: 1010–1018. doi:10.1378/chest.08-2048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65. </w:t>
        <w:tab/>
        <w:t>Tostmann A, Kik SV, Kalisvaart NA, Sebek MM, Verver S, et al. (2008) Tuberculosis transmission by patients with smear-negative pulmonary tuberculosis in a large cohort in the Netherlands. Clin Infect Dis 47: 1135–1142. doi:10.1086/591974.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66. </w:t>
        <w:tab/>
        <w:t>Cox H, Kebede Y, Allamuratova S, Ismailov G, Davletmuratova Z, et al. (2006) Tuberculosis recurrence and mortality after successful treatment: impact of drug resistance. PLoS Med 3: e384. doi:10.1371/journal.pmed.003038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6:45:00Z</dcterms:created>
  <dc:creator>Daniel WINETSKY</dc:creator>
  <dc:description/>
  <cp:keywords/>
  <dc:language>en-US</dc:language>
  <cp:lastModifiedBy>Jeremy</cp:lastModifiedBy>
  <dcterms:modified xsi:type="dcterms:W3CDTF">2012-10-25T06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IJKgAxDU"/&gt;&lt;style id="http://www.zotero.org/styles/plos-medicine" hasBibliography="1" bibliographyStyleHasBeenSet="0"/&gt;&lt;prefs&gt;&lt;pref name="fieldType" value="Field"/&gt;&lt;pref name="storeReferences" val</vt:lpwstr>
  </property>
  <property fmtid="{D5CDD505-2E9C-101B-9397-08002B2CF9AE}" pid="3" name="ZOTERO_PREF_2">
    <vt:lpwstr>ue="true"/&gt;&lt;pref name="noteType" value="0"/&gt;&lt;/prefs&gt;&lt;/data&gt;</vt:lpwstr>
  </property>
</Properties>
</file>